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671830</wp:posOffset>
                </wp:positionV>
                <wp:extent cx="610235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35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90"/>
                              <w:gridCol w:w="900"/>
                              <w:gridCol w:w="720"/>
                              <w:gridCol w:w="900"/>
                              <w:gridCol w:w="900"/>
                              <w:gridCol w:w="3960"/>
                              <w:gridCol w:w="720"/>
                              <w:gridCol w:w="720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890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Supplementary Table S3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Clinical and pathological characteristics of the studied cohort of HCC patien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ad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NM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ackground diseas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C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  <w:bookmarkStart w:id="0" w:name="OLE_LINK2"/>
                                  <w:bookmarkStart w:id="1" w:name="OLE_LINK1"/>
                                  <w:bookmarkStart w:id="2" w:name="OLE_LINK2"/>
                                  <w:bookmarkStart w:id="3" w:name="OLE_LINK1"/>
                                  <w:bookmarkEnd w:id="2"/>
                                  <w:bookmarkEnd w:id="3"/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ctive cirrhos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2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ctive cirrhos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specific reactive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teatotic hepatitis with portal and periportal fibr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active chronic hepatitis with steatosis of moderate level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micro- and macrovescicular steat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 with foci of macrovescicular steatosis and presence of iperplastic and regenerative macronodul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irrhosis  with active chronic hepatitis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2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icrovescicular steatosis; focal lipofuscinosis; cholesta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/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active chronic hepatitis of severe level with necrosis and bridging porto-portal fibrosis ( HBsAG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/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irrhosis with 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active chronic hepatitis with porto-portal necrosis and fibrosis versus cirrh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ad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NM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ackground diseas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C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2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irrhosis with 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irrhosis with 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/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ildly 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5pt;height:1.65pt;mso-wrap-distance-left:0pt;mso-wrap-distance-right:7.05pt;mso-wrap-distance-top:0pt;mso-wrap-distance-bottom:0pt;margin-top:52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96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90"/>
                        <w:gridCol w:w="900"/>
                        <w:gridCol w:w="720"/>
                        <w:gridCol w:w="900"/>
                        <w:gridCol w:w="900"/>
                        <w:gridCol w:w="3960"/>
                        <w:gridCol w:w="720"/>
                        <w:gridCol w:w="720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8890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Supplementary Table S3: 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Clinical and pathological characteristics of the studied cohort of HCC patient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ad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NM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ackground diseas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CV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  <w:bookmarkStart w:id="4" w:name="OLE_LINK2"/>
                            <w:bookmarkStart w:id="5" w:name="OLE_LINK1"/>
                            <w:bookmarkStart w:id="6" w:name="OLE_LINK2"/>
                            <w:bookmarkStart w:id="7" w:name="OLE_LINK1"/>
                            <w:bookmarkEnd w:id="6"/>
                            <w:bookmarkEnd w:id="7"/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ctive cirrhos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2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ctive cirrhos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specific reactive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teatotic hepatitis with portal and periportal fibro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active chronic hepatitis with steatosis of moderate level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micro- and macrovescicular steato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 with foci of macrovescicular steatosis and presence of iperplastic and regenerative macronodul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irrhosis  with active chronic hepatitis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2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icrovescicular steatosis; focal lipofuscinosis; cholesta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/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active chronic hepatitis of severe level with necrosis and bridging porto-portal fibrosis ( HBsAG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/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irrhosis with 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active chronic hepatitis with porto-portal necrosis and fibrosis versus cirrho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ad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NM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ackground diseas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CV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2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irrhosis with 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irrhosis with 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/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mildly 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5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900"/>
        <w:gridCol w:w="720"/>
        <w:gridCol w:w="900"/>
        <w:gridCol w:w="900"/>
        <w:gridCol w:w="3830"/>
        <w:gridCol w:w="720"/>
        <w:gridCol w:w="720"/>
      </w:tblGrid>
      <w:tr>
        <w:trPr>
          <w:trHeight w:val="17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cirrhosis and active chronic hepatiti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3b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active chronic hepatitis with necrosis and bridging and portal fibros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3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active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ctive chronic hepatitis with focal fibrosis and with bridging porto-portal fibr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/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rrhosis and hemochromat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irrhosis with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irrhosis with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active chronic hepatitis and macro-and microvescicular steatosis (30% of parenchyma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active chronic hepatitis and mild macro- and microvescicular steat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ldly active chronic hepatitis with micro- and macrovescicular steatosis (30% of parenchyma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irrhosis with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ildly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ly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active chronic hepatitis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with necrosis ponte-portale of moderate/severe leve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4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iperplastic-displastic macronodu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ad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NM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ckground dise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V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V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  <w:bookmarkStart w:id="8" w:name="OLE_LINK4"/>
            <w:bookmarkStart w:id="9" w:name="OLE_LINK3"/>
            <w:bookmarkStart w:id="10" w:name="OLE_LINK4"/>
            <w:bookmarkStart w:id="11" w:name="OLE_LINK3"/>
            <w:bookmarkEnd w:id="10"/>
            <w:bookmarkEnd w:id="11"/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/G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/G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patitis chronic and steatosis of second lev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atosis of first lev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e cirrhosis with steatosis of second lev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dly active chronic hepatitis with bridging porto-portal fibr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dly active chronic hepatitis with focal fibrosis and bridgin porto-portal necr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patitis with steatosis and bridging porto-portal fibrosis with poorly differentiated cholangiocarcinoma component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rrhosis of the liver extensively necrot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vere active chronic hepatitis with necrosis and bridging porto-portal fibrosis versus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cirrhosis with active chronic hepatitis, signs of portal hypertension. </w:t>
            </w:r>
            <w:r>
              <w:rPr>
                <w:sz w:val="16"/>
                <w:szCs w:val="16"/>
              </w:rPr>
              <w:t>Presence of a small biliary adenom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gressive chronic hepatitis, increase of the branches of the portal vein 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rrhosis with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na: not available data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4"/>
      <w:szCs w:val="24"/>
      <w:lang w:val="it-IT"/>
    </w:rPr>
  </w:style>
  <w:style w:type="character" w:styleId="PidipaginaCarattere">
    <w:name w:val="Piè di pagina Carattere"/>
    <w:qFormat/>
    <w:rPr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4:31:00Z</dcterms:created>
  <dc:creator>Edoardo</dc:creator>
  <dc:description/>
  <cp:keywords/>
  <dc:language>en-US</dc:language>
  <cp:lastModifiedBy>Ilariagrossi</cp:lastModifiedBy>
  <cp:lastPrinted>2011-09-15T10:31:00Z</cp:lastPrinted>
  <dcterms:modified xsi:type="dcterms:W3CDTF">2016-10-06T07:56:00Z</dcterms:modified>
  <cp:revision>16</cp:revision>
  <dc:subject/>
  <dc:title>Table X</dc:title>
</cp:coreProperties>
</file>